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D59" w:rsidRPr="00BB7B5F" w:rsidRDefault="00750D59" w:rsidP="00750D5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B7B5F">
        <w:rPr>
          <w:rFonts w:ascii="Arial" w:hAnsi="Arial" w:cs="Arial"/>
          <w:b/>
          <w:sz w:val="24"/>
          <w:szCs w:val="24"/>
        </w:rPr>
        <w:t>S</w:t>
      </w:r>
      <w:r w:rsidR="00820B37">
        <w:rPr>
          <w:rFonts w:ascii="Arial" w:hAnsi="Arial" w:cs="Arial"/>
          <w:b/>
          <w:sz w:val="24"/>
          <w:szCs w:val="24"/>
        </w:rPr>
        <w:t>1</w:t>
      </w:r>
      <w:r w:rsidRPr="00BB7B5F">
        <w:rPr>
          <w:rFonts w:ascii="Arial" w:hAnsi="Arial" w:cs="Arial"/>
          <w:b/>
          <w:sz w:val="24"/>
          <w:szCs w:val="24"/>
        </w:rPr>
        <w:t xml:space="preserve"> Text. DNA extract</w:t>
      </w:r>
      <w:r>
        <w:rPr>
          <w:rFonts w:ascii="Arial" w:hAnsi="Arial" w:cs="Arial"/>
          <w:b/>
          <w:sz w:val="24"/>
          <w:szCs w:val="24"/>
        </w:rPr>
        <w:t>ion</w:t>
      </w:r>
      <w:r w:rsidRPr="00BB7B5F">
        <w:rPr>
          <w:rFonts w:ascii="Arial" w:hAnsi="Arial" w:cs="Arial"/>
          <w:b/>
          <w:sz w:val="24"/>
          <w:szCs w:val="24"/>
        </w:rPr>
        <w:t xml:space="preserve"> by phenol/chloroform/isoamyl</w:t>
      </w:r>
      <w:r>
        <w:rPr>
          <w:rFonts w:ascii="Arial" w:hAnsi="Arial" w:cs="Arial"/>
          <w:b/>
          <w:sz w:val="24"/>
          <w:szCs w:val="24"/>
        </w:rPr>
        <w:t>-</w:t>
      </w:r>
      <w:r w:rsidRPr="00BB7B5F">
        <w:rPr>
          <w:rFonts w:ascii="Arial" w:hAnsi="Arial" w:cs="Arial"/>
          <w:b/>
          <w:sz w:val="24"/>
          <w:szCs w:val="24"/>
        </w:rPr>
        <w:t>alcohol (25:24:1) protocol</w:t>
      </w:r>
      <w:r>
        <w:rPr>
          <w:rFonts w:ascii="Arial" w:hAnsi="Arial" w:cs="Arial"/>
          <w:b/>
          <w:sz w:val="24"/>
          <w:szCs w:val="24"/>
        </w:rPr>
        <w:t>.</w:t>
      </w:r>
    </w:p>
    <w:p w:rsidR="003C5D7B" w:rsidRDefault="005C4193" w:rsidP="003C5D7B">
      <w:pPr>
        <w:spacing w:line="480" w:lineRule="auto"/>
        <w:jc w:val="both"/>
      </w:pPr>
      <w:bookmarkStart w:id="0" w:name="_GoBack"/>
      <w:bookmarkEnd w:id="0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Briefly, inoculum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as grown in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BHI broth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for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18 h at 37°C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nd 1.4 mL were then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centrifuged at 14,000 rpm/15 min. The supernatant was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discarded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nd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the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pellet homogenized with 50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TE buffer de (1 M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Tris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-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HC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, pH 8</w:t>
      </w:r>
      <w:proofErr w:type="gram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,0</w:t>
      </w:r>
      <w:proofErr w:type="gram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; 0.5 M EDTA, pH8,0) added of 1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lysozyme (10 mg/mL) and Proteinase K (5 mg/mL). This solution was homogenized by vortex and incubated overnight 60°C. After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ards,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1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STE buffer (1 M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Tris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-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HC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, pH 8</w:t>
      </w:r>
      <w:proofErr w:type="gram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,0</w:t>
      </w:r>
      <w:proofErr w:type="gram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; 0.5 M EDTA, pH8,0; 5 M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NaC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)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ere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dded and incubated 15 min at 60°C. 13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ammonium acetate (7.5 M)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ere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dded, followed by ice in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cubation (15 min) and centrifugation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(14,000 rpm/15 min).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75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supernatant w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ere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transferred to new tube and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the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same volume of phenol: chloroform: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isoamy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lcohol (25:24:1)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as added before centrifugation at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14,000 rpm/5 min.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In a fresh </w:t>
      </w:r>
      <w:proofErr w:type="spellStart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microtube</w:t>
      </w:r>
      <w:proofErr w:type="spellEnd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40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supernatant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and 420 </w:t>
      </w:r>
      <w:proofErr w:type="spellStart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bsolute ethanol </w:t>
      </w:r>
      <w:proofErr w:type="gramStart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were</w:t>
      </w:r>
      <w:proofErr w:type="gramEnd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dded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and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incubated overnight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at -20°C.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After centrifugation (14,000 rpm/15 min), 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the supernatant was </w:t>
      </w:r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discarded</w:t>
      </w:r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, and the pellet </w:t>
      </w:r>
      <w:proofErr w:type="spellStart"/>
      <w:r w:rsidR="0008046F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resuspended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in 30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μL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of 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DNAse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/</w:t>
      </w:r>
      <w:proofErr w:type="spellStart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>RNAse</w:t>
      </w:r>
      <w:proofErr w:type="spellEnd"/>
      <w:r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free water.</w:t>
      </w:r>
      <w:r w:rsidR="003C5D7B" w:rsidRPr="000E6AF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3C5D7B" w:rsidRPr="000E6AFC">
        <w:rPr>
          <w:rFonts w:ascii="Arial" w:hAnsi="Arial" w:cs="Arial"/>
          <w:sz w:val="24"/>
          <w:szCs w:val="24"/>
        </w:rPr>
        <w:t>Concentration and purity were determined at 260/280 and 260/230 using spectrophotometer (</w:t>
      </w:r>
      <w:proofErr w:type="spellStart"/>
      <w:r w:rsidR="003C5D7B" w:rsidRPr="000E6AFC">
        <w:rPr>
          <w:rFonts w:ascii="Arial" w:hAnsi="Arial" w:cs="Arial"/>
          <w:sz w:val="24"/>
          <w:szCs w:val="24"/>
        </w:rPr>
        <w:t>Colibri</w:t>
      </w:r>
      <w:proofErr w:type="spellEnd"/>
      <w:r w:rsidR="003C5D7B" w:rsidRPr="000E6AF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3C5D7B" w:rsidRPr="000E6AFC">
        <w:rPr>
          <w:rFonts w:ascii="Arial" w:hAnsi="Arial" w:cs="Arial"/>
          <w:sz w:val="24"/>
          <w:szCs w:val="24"/>
        </w:rPr>
        <w:t>Titertek</w:t>
      </w:r>
      <w:proofErr w:type="spellEnd"/>
      <w:r w:rsidR="003C5D7B" w:rsidRPr="000E6AFC">
        <w:rPr>
          <w:rFonts w:ascii="Arial" w:hAnsi="Arial" w:cs="Arial"/>
          <w:sz w:val="24"/>
          <w:szCs w:val="24"/>
        </w:rPr>
        <w:t xml:space="preserve"> Berthold, Germany). All samples were standardized at a concentration of 50 ng/µL</w:t>
      </w:r>
      <w:r w:rsidR="000078BB" w:rsidRPr="000E6AFC">
        <w:rPr>
          <w:rFonts w:ascii="Arial" w:hAnsi="Arial" w:cs="Arial"/>
          <w:sz w:val="24"/>
          <w:szCs w:val="24"/>
        </w:rPr>
        <w:t xml:space="preserve"> before use</w:t>
      </w:r>
      <w:r w:rsidR="003C5D7B" w:rsidRPr="000E6AFC">
        <w:rPr>
          <w:rFonts w:ascii="Arial" w:hAnsi="Arial" w:cs="Arial"/>
          <w:sz w:val="24"/>
          <w:szCs w:val="24"/>
        </w:rPr>
        <w:t>.</w:t>
      </w:r>
    </w:p>
    <w:p w:rsidR="00580C60" w:rsidRDefault="00580C60" w:rsidP="005C4193">
      <w:pPr>
        <w:spacing w:line="48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sectPr w:rsidR="00580C60" w:rsidSect="006613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93"/>
    <w:rsid w:val="000078BB"/>
    <w:rsid w:val="0008046F"/>
    <w:rsid w:val="000E6AFC"/>
    <w:rsid w:val="00111E24"/>
    <w:rsid w:val="00155B5A"/>
    <w:rsid w:val="0028118D"/>
    <w:rsid w:val="003C5D7B"/>
    <w:rsid w:val="00484187"/>
    <w:rsid w:val="00580C60"/>
    <w:rsid w:val="005C4193"/>
    <w:rsid w:val="00661347"/>
    <w:rsid w:val="00750D59"/>
    <w:rsid w:val="00820B37"/>
    <w:rsid w:val="00891E7E"/>
    <w:rsid w:val="009F6556"/>
    <w:rsid w:val="00A21CC5"/>
    <w:rsid w:val="00DB5277"/>
    <w:rsid w:val="00EB1175"/>
    <w:rsid w:val="00F5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26735A-6587-4EB8-9FC7-CEED0E0B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D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Saraiva</dc:creator>
  <cp:lastModifiedBy>Celso Oliveira</cp:lastModifiedBy>
  <cp:revision>3</cp:revision>
  <dcterms:created xsi:type="dcterms:W3CDTF">2018-05-04T14:54:00Z</dcterms:created>
  <dcterms:modified xsi:type="dcterms:W3CDTF">2018-05-04T14:56:00Z</dcterms:modified>
</cp:coreProperties>
</file>